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80C1B" w14:textId="77777777" w:rsidR="00FC5835" w:rsidRPr="000C0880" w:rsidRDefault="00FC5835" w:rsidP="00FC5835">
      <w:pPr>
        <w:spacing w:line="480" w:lineRule="auto"/>
        <w:jc w:val="both"/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</w:pP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 xml:space="preserve">Supplementary Figure 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S</w:t>
      </w: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1.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 Vegetation </w:t>
      </w:r>
      <w:proofErr w:type="spellStart"/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rastas</w:t>
      </w:r>
      <w:proofErr w:type="spellEnd"/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 of each vegetation functional trait showing spatial variation in values within the study area. Vegetation </w:t>
      </w:r>
      <w:proofErr w:type="spellStart"/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rastas</w:t>
      </w:r>
      <w:proofErr w:type="spellEnd"/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 were generated from the community weighted means of each grid square of the study area. Each grid square is 100 m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. For all traits, higher values are green and lower values are light pink. </w:t>
      </w:r>
      <w:r w:rsidRPr="00842264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Eastings and </w:t>
      </w:r>
      <w:r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n</w:t>
      </w:r>
      <w:r w:rsidRPr="00842264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orthings are standardized coordinates (in units of 1 m) from the southern- and western-most points of the study area.</w:t>
      </w:r>
    </w:p>
    <w:p w14:paraId="7CCCFA2C" w14:textId="35DC1BCF" w:rsidR="00A53235" w:rsidRPr="00AE0799" w:rsidRDefault="00FC5835" w:rsidP="00AE0799">
      <w:pPr>
        <w:spacing w:line="480" w:lineRule="auto"/>
        <w:jc w:val="center"/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</w:pPr>
      <w:r w:rsidRPr="000C0880">
        <w:rPr>
          <w:rFonts w:cstheme="minorHAnsi"/>
          <w:b/>
          <w:bCs/>
          <w:i/>
          <w:iCs/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6D4A3319" wp14:editId="529737D3">
            <wp:extent cx="5943600" cy="6899910"/>
            <wp:effectExtent l="0" t="0" r="0" b="0"/>
            <wp:docPr id="16" name="Picture 1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, engineering drawing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9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3235" w:rsidRPr="00AE0799" w:rsidSect="00BF6FFC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3B402" w14:textId="77777777" w:rsidR="0003411F" w:rsidRDefault="0003411F" w:rsidP="00FC5835">
      <w:pPr>
        <w:spacing w:after="0" w:line="240" w:lineRule="auto"/>
      </w:pPr>
      <w:r>
        <w:separator/>
      </w:r>
    </w:p>
  </w:endnote>
  <w:endnote w:type="continuationSeparator" w:id="0">
    <w:p w14:paraId="44979152" w14:textId="77777777" w:rsidR="0003411F" w:rsidRDefault="0003411F" w:rsidP="00FC5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5007501"/>
      <w:docPartObj>
        <w:docPartGallery w:val="Page Numbers (Bottom of Page)"/>
        <w:docPartUnique/>
      </w:docPartObj>
    </w:sdtPr>
    <w:sdtContent>
      <w:p w14:paraId="5C39FFAC" w14:textId="77777777" w:rsidR="000003CC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812517C" w14:textId="77777777" w:rsidR="000003C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F6FCE" w14:textId="77777777" w:rsidR="0003411F" w:rsidRDefault="0003411F" w:rsidP="00FC5835">
      <w:pPr>
        <w:spacing w:after="0" w:line="240" w:lineRule="auto"/>
      </w:pPr>
      <w:r>
        <w:separator/>
      </w:r>
    </w:p>
  </w:footnote>
  <w:footnote w:type="continuationSeparator" w:id="0">
    <w:p w14:paraId="22A5C80A" w14:textId="77777777" w:rsidR="0003411F" w:rsidRDefault="0003411F" w:rsidP="00FC58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81ABA"/>
    <w:multiLevelType w:val="hybridMultilevel"/>
    <w:tmpl w:val="F07C68DC"/>
    <w:lvl w:ilvl="0" w:tplc="200A6D7E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66093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235"/>
    <w:rsid w:val="0003411F"/>
    <w:rsid w:val="00162B2D"/>
    <w:rsid w:val="00415ACE"/>
    <w:rsid w:val="00647283"/>
    <w:rsid w:val="00A53235"/>
    <w:rsid w:val="00AE0799"/>
    <w:rsid w:val="00F074E5"/>
    <w:rsid w:val="00FC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EEC9031"/>
  <w15:chartTrackingRefBased/>
  <w15:docId w15:val="{9B2BB6EB-CA9F-4C01-BED7-7D1BC91E2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835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58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835"/>
    <w:rPr>
      <w:lang w:val="en-US"/>
    </w:rPr>
  </w:style>
  <w:style w:type="paragraph" w:styleId="ListParagraph">
    <w:name w:val="List Paragraph"/>
    <w:basedOn w:val="Normal"/>
    <w:uiPriority w:val="34"/>
    <w:qFormat/>
    <w:rsid w:val="00FC583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C5835"/>
  </w:style>
  <w:style w:type="paragraph" w:styleId="Header">
    <w:name w:val="header"/>
    <w:basedOn w:val="Normal"/>
    <w:link w:val="HeaderChar"/>
    <w:uiPriority w:val="99"/>
    <w:unhideWhenUsed/>
    <w:rsid w:val="00FC5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83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 Wiersma</dc:creator>
  <cp:keywords/>
  <dc:description/>
  <cp:lastModifiedBy>Ellis Wiersma</cp:lastModifiedBy>
  <cp:revision>3</cp:revision>
  <dcterms:created xsi:type="dcterms:W3CDTF">2023-01-26T07:33:00Z</dcterms:created>
  <dcterms:modified xsi:type="dcterms:W3CDTF">2023-01-26T07:35:00Z</dcterms:modified>
</cp:coreProperties>
</file>